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62D7EC" w14:textId="527C448C" w:rsidR="00C856D8" w:rsidRDefault="009D72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ppendix S1. </w:t>
      </w:r>
      <w:r>
        <w:rPr>
          <w:rFonts w:ascii="Times New Roman" w:hAnsi="Times New Roman" w:cs="Times New Roman"/>
        </w:rPr>
        <w:t xml:space="preserve">Table listing all bioclimatic variables considered for niche modeling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3"/>
        <w:gridCol w:w="6172"/>
      </w:tblGrid>
      <w:tr w:rsidR="009D7288" w:rsidRPr="009D7288" w14:paraId="79B06BBD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49299E" w14:textId="77777777" w:rsidR="009D7288" w:rsidRPr="009D7288" w:rsidRDefault="009D7288" w:rsidP="009D72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72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Co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CE416A" w14:textId="77777777" w:rsidR="009D7288" w:rsidRPr="009D7288" w:rsidRDefault="009D7288" w:rsidP="009D72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72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 Name</w:t>
            </w:r>
          </w:p>
        </w:tc>
      </w:tr>
      <w:tr w:rsidR="009D7288" w:rsidRPr="009D7288" w14:paraId="55B1CA35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238C3" w14:textId="77777777" w:rsidR="009D7288" w:rsidRPr="009D7288" w:rsidRDefault="009D7288" w:rsidP="009D72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72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O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E83122" w14:textId="77777777" w:rsidR="009D7288" w:rsidRPr="009D7288" w:rsidRDefault="009D7288" w:rsidP="009D72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72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nual mean temperature</w:t>
            </w:r>
          </w:p>
        </w:tc>
      </w:tr>
      <w:tr w:rsidR="009D7288" w:rsidRPr="009D7288" w14:paraId="5B08B85F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A727DA" w14:textId="77777777" w:rsidR="009D7288" w:rsidRPr="009D7288" w:rsidRDefault="009D7288" w:rsidP="009D72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72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O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08C71" w14:textId="77777777" w:rsidR="009D7288" w:rsidRPr="009D7288" w:rsidRDefault="009D7288" w:rsidP="009D72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72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n diurnal range (mean of </w:t>
            </w:r>
            <w:proofErr w:type="gramStart"/>
            <w:r w:rsidRPr="009D72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nthly(</w:t>
            </w:r>
            <w:proofErr w:type="gramEnd"/>
            <w:r w:rsidRPr="009D72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-min temperature))</w:t>
            </w:r>
          </w:p>
        </w:tc>
      </w:tr>
      <w:tr w:rsidR="009D7288" w:rsidRPr="009D7288" w14:paraId="4F9808D9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5EEDF" w14:textId="77777777" w:rsidR="009D7288" w:rsidRPr="009D7288" w:rsidRDefault="009D7288" w:rsidP="009D72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72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O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9E377" w14:textId="77777777" w:rsidR="009D7288" w:rsidRPr="009D7288" w:rsidRDefault="009D7288" w:rsidP="009D72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9D72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othermality</w:t>
            </w:r>
            <w:proofErr w:type="spellEnd"/>
            <w:r w:rsidRPr="009D72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BIO02/BIO07)</w:t>
            </w:r>
          </w:p>
        </w:tc>
      </w:tr>
      <w:tr w:rsidR="009D7288" w:rsidRPr="009D7288" w14:paraId="7477DADF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9844A7" w14:textId="77777777" w:rsidR="009D7288" w:rsidRPr="009D7288" w:rsidRDefault="009D7288" w:rsidP="009D72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72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O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E69A5" w14:textId="77777777" w:rsidR="009D7288" w:rsidRPr="009D7288" w:rsidRDefault="009D7288" w:rsidP="009D72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72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mperature seasonality (SD x 100)</w:t>
            </w:r>
          </w:p>
        </w:tc>
      </w:tr>
      <w:tr w:rsidR="009D7288" w:rsidRPr="009D7288" w14:paraId="2E5D83A3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14877C" w14:textId="77777777" w:rsidR="009D7288" w:rsidRPr="009D7288" w:rsidRDefault="009D7288" w:rsidP="009D72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72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O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E7E3B" w14:textId="77777777" w:rsidR="009D7288" w:rsidRPr="009D7288" w:rsidRDefault="009D7288" w:rsidP="009D72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72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imum temperature of the warmest month</w:t>
            </w:r>
          </w:p>
        </w:tc>
      </w:tr>
      <w:tr w:rsidR="009D7288" w:rsidRPr="009D7288" w14:paraId="7A10F16C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FD4C3" w14:textId="77777777" w:rsidR="009D7288" w:rsidRPr="009D7288" w:rsidRDefault="009D7288" w:rsidP="009D72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72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O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220CC" w14:textId="77777777" w:rsidR="009D7288" w:rsidRPr="009D7288" w:rsidRDefault="009D7288" w:rsidP="009D72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72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imum temperature of the coldest month</w:t>
            </w:r>
          </w:p>
        </w:tc>
      </w:tr>
      <w:tr w:rsidR="009D7288" w:rsidRPr="009D7288" w14:paraId="379A67A5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AA8BA" w14:textId="77777777" w:rsidR="009D7288" w:rsidRPr="009D7288" w:rsidRDefault="009D7288" w:rsidP="009D72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72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O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F7E85F" w14:textId="77777777" w:rsidR="009D7288" w:rsidRPr="009D7288" w:rsidRDefault="009D7288" w:rsidP="009D72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72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nual temperature range (BIO05-BIO06)</w:t>
            </w:r>
          </w:p>
        </w:tc>
      </w:tr>
      <w:tr w:rsidR="009D7288" w:rsidRPr="009D7288" w14:paraId="0952A665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86E468" w14:textId="77777777" w:rsidR="009D7288" w:rsidRPr="009D7288" w:rsidRDefault="009D7288" w:rsidP="009D72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72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O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53DDB" w14:textId="77777777" w:rsidR="009D7288" w:rsidRPr="009D7288" w:rsidRDefault="009D7288" w:rsidP="009D72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72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temperature of the wettest quarter</w:t>
            </w:r>
          </w:p>
        </w:tc>
      </w:tr>
      <w:tr w:rsidR="009D7288" w:rsidRPr="009D7288" w14:paraId="29C4B518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62E22" w14:textId="77777777" w:rsidR="009D7288" w:rsidRPr="009D7288" w:rsidRDefault="009D7288" w:rsidP="009D72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72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O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4A618" w14:textId="77777777" w:rsidR="009D7288" w:rsidRPr="009D7288" w:rsidRDefault="009D7288" w:rsidP="009D72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72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temperature of the driest quarter</w:t>
            </w:r>
          </w:p>
        </w:tc>
      </w:tr>
      <w:tr w:rsidR="009D7288" w:rsidRPr="009D7288" w14:paraId="4EB5C75F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643368" w14:textId="77777777" w:rsidR="009D7288" w:rsidRPr="009D7288" w:rsidRDefault="009D7288" w:rsidP="009D72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72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O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506E1" w14:textId="77777777" w:rsidR="009D7288" w:rsidRPr="009D7288" w:rsidRDefault="009D7288" w:rsidP="009D72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72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temperature of the warmest quarter</w:t>
            </w:r>
          </w:p>
        </w:tc>
      </w:tr>
      <w:tr w:rsidR="009D7288" w:rsidRPr="009D7288" w14:paraId="79A89877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E5510" w14:textId="77777777" w:rsidR="009D7288" w:rsidRPr="009D7288" w:rsidRDefault="009D7288" w:rsidP="009D72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72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O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022093" w14:textId="77777777" w:rsidR="009D7288" w:rsidRPr="009D7288" w:rsidRDefault="009D7288" w:rsidP="009D72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72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temperature of the coldest quarter</w:t>
            </w:r>
          </w:p>
        </w:tc>
      </w:tr>
      <w:tr w:rsidR="009D7288" w:rsidRPr="009D7288" w14:paraId="363C9A6E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E112E" w14:textId="77777777" w:rsidR="009D7288" w:rsidRPr="009D7288" w:rsidRDefault="009D7288" w:rsidP="009D72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72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O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15E69A" w14:textId="77777777" w:rsidR="009D7288" w:rsidRPr="009D7288" w:rsidRDefault="009D7288" w:rsidP="009D72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72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nual precipitation</w:t>
            </w:r>
          </w:p>
        </w:tc>
      </w:tr>
      <w:tr w:rsidR="009D7288" w:rsidRPr="009D7288" w14:paraId="5DA7D175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FD4ACC" w14:textId="77777777" w:rsidR="009D7288" w:rsidRPr="009D7288" w:rsidRDefault="009D7288" w:rsidP="009D72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72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O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2B4FFA" w14:textId="77777777" w:rsidR="009D7288" w:rsidRPr="009D7288" w:rsidRDefault="009D7288" w:rsidP="009D72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72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cipitation of the wettest month</w:t>
            </w:r>
          </w:p>
        </w:tc>
      </w:tr>
      <w:tr w:rsidR="009D7288" w:rsidRPr="009D7288" w14:paraId="3BE26E0C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B52B8" w14:textId="77777777" w:rsidR="009D7288" w:rsidRPr="009D7288" w:rsidRDefault="009D7288" w:rsidP="009D72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72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O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10ED2" w14:textId="77777777" w:rsidR="009D7288" w:rsidRPr="009D7288" w:rsidRDefault="009D7288" w:rsidP="009D72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72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cipitation of the driest month</w:t>
            </w:r>
          </w:p>
        </w:tc>
      </w:tr>
      <w:tr w:rsidR="009D7288" w:rsidRPr="009D7288" w14:paraId="46B2CC43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4A171" w14:textId="77777777" w:rsidR="009D7288" w:rsidRPr="009D7288" w:rsidRDefault="009D7288" w:rsidP="009D72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72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O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25925" w14:textId="77777777" w:rsidR="009D7288" w:rsidRPr="009D7288" w:rsidRDefault="009D7288" w:rsidP="009D72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72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cipitation seasonality (coefficient of variation)</w:t>
            </w:r>
          </w:p>
        </w:tc>
      </w:tr>
      <w:tr w:rsidR="009D7288" w:rsidRPr="009D7288" w14:paraId="5A164FAB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530ECA" w14:textId="77777777" w:rsidR="009D7288" w:rsidRPr="009D7288" w:rsidRDefault="009D7288" w:rsidP="009D72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72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O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B3D2B" w14:textId="77777777" w:rsidR="009D7288" w:rsidRPr="009D7288" w:rsidRDefault="009D7288" w:rsidP="009D72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72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cipitation of the wettest quarter</w:t>
            </w:r>
          </w:p>
        </w:tc>
      </w:tr>
      <w:tr w:rsidR="009D7288" w:rsidRPr="009D7288" w14:paraId="557DDE58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B440A" w14:textId="77777777" w:rsidR="009D7288" w:rsidRPr="009D7288" w:rsidRDefault="009D7288" w:rsidP="009D72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72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O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6E0335" w14:textId="77777777" w:rsidR="009D7288" w:rsidRPr="009D7288" w:rsidRDefault="009D7288" w:rsidP="009D72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72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cipitation of the driest quarter</w:t>
            </w:r>
          </w:p>
        </w:tc>
      </w:tr>
      <w:tr w:rsidR="009D7288" w:rsidRPr="009D7288" w14:paraId="2F25BBEF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C7CADB" w14:textId="77777777" w:rsidR="009D7288" w:rsidRPr="009D7288" w:rsidRDefault="009D7288" w:rsidP="009D72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72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O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E1B30" w14:textId="77777777" w:rsidR="009D7288" w:rsidRPr="009D7288" w:rsidRDefault="009D7288" w:rsidP="009D72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72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cipitation of the warmest quarter</w:t>
            </w:r>
          </w:p>
        </w:tc>
      </w:tr>
      <w:tr w:rsidR="009D7288" w:rsidRPr="009D7288" w14:paraId="593C14DE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A77BD7" w14:textId="77777777" w:rsidR="009D7288" w:rsidRPr="009D7288" w:rsidRDefault="009D7288" w:rsidP="009D72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72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O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6D3E7" w14:textId="77777777" w:rsidR="009D7288" w:rsidRPr="009D7288" w:rsidRDefault="009D7288" w:rsidP="009D72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D72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cipitation of the coldest quarter</w:t>
            </w:r>
          </w:p>
        </w:tc>
      </w:tr>
    </w:tbl>
    <w:p w14:paraId="3927F2C7" w14:textId="77777777" w:rsidR="009D7288" w:rsidRPr="009D7288" w:rsidRDefault="009D7288">
      <w:pPr>
        <w:rPr>
          <w:rFonts w:ascii="Times New Roman" w:hAnsi="Times New Roman" w:cs="Times New Roman"/>
        </w:rPr>
      </w:pPr>
    </w:p>
    <w:sectPr w:rsidR="009D7288" w:rsidRPr="009D728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1AB7DB" w14:textId="77777777" w:rsidR="002B30D3" w:rsidRDefault="002B30D3" w:rsidP="003F7D44">
      <w:pPr>
        <w:spacing w:after="0" w:line="240" w:lineRule="auto"/>
      </w:pPr>
      <w:r>
        <w:separator/>
      </w:r>
    </w:p>
  </w:endnote>
  <w:endnote w:type="continuationSeparator" w:id="0">
    <w:p w14:paraId="14022D12" w14:textId="77777777" w:rsidR="002B30D3" w:rsidRDefault="002B30D3" w:rsidP="003F7D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59405B" w14:textId="77777777" w:rsidR="002B30D3" w:rsidRDefault="002B30D3" w:rsidP="003F7D44">
      <w:pPr>
        <w:spacing w:after="0" w:line="240" w:lineRule="auto"/>
      </w:pPr>
      <w:r>
        <w:separator/>
      </w:r>
    </w:p>
  </w:footnote>
  <w:footnote w:type="continuationSeparator" w:id="0">
    <w:p w14:paraId="77E333BF" w14:textId="77777777" w:rsidR="002B30D3" w:rsidRDefault="002B30D3" w:rsidP="003F7D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F89645" w14:textId="5B1EF999" w:rsidR="003F7D44" w:rsidRPr="003F7D44" w:rsidRDefault="003F7D44" w:rsidP="003F7D44">
    <w:pPr>
      <w:pStyle w:val="Header"/>
      <w:jc w:val="center"/>
      <w:rPr>
        <w:rFonts w:ascii="Times New Roman" w:hAnsi="Times New Roman" w:cs="Times New Roman"/>
      </w:rPr>
    </w:pPr>
    <w:r>
      <w:rPr>
        <w:rFonts w:ascii="Times New Roman" w:hAnsi="Times New Roman" w:cs="Times New Roman"/>
        <w:color w:val="222222"/>
        <w:sz w:val="22"/>
        <w:szCs w:val="22"/>
        <w:shd w:val="clear" w:color="auto" w:fill="FFFFFF"/>
      </w:rPr>
      <w:t xml:space="preserve">Chang </w:t>
    </w:r>
    <w:r w:rsidRPr="003F7D44">
      <w:rPr>
        <w:rFonts w:ascii="Times New Roman" w:hAnsi="Times New Roman" w:cs="Times New Roman"/>
        <w:color w:val="222222"/>
        <w:sz w:val="22"/>
        <w:szCs w:val="22"/>
        <w:shd w:val="clear" w:color="auto" w:fill="FFFFFF"/>
      </w:rPr>
      <w:t>et al.—American Journal of Botany 2026—Appendix S1</w:t>
    </w:r>
  </w:p>
  <w:p w14:paraId="1C3A55E2" w14:textId="77777777" w:rsidR="003F7D44" w:rsidRDefault="003F7D4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288"/>
    <w:rsid w:val="00021201"/>
    <w:rsid w:val="000503BD"/>
    <w:rsid w:val="0009352D"/>
    <w:rsid w:val="000B42D6"/>
    <w:rsid w:val="000C5CE7"/>
    <w:rsid w:val="000F3480"/>
    <w:rsid w:val="000F6D0D"/>
    <w:rsid w:val="00116910"/>
    <w:rsid w:val="00122A05"/>
    <w:rsid w:val="001321EB"/>
    <w:rsid w:val="0013325C"/>
    <w:rsid w:val="00135A79"/>
    <w:rsid w:val="00137265"/>
    <w:rsid w:val="00145279"/>
    <w:rsid w:val="00172D26"/>
    <w:rsid w:val="00175C37"/>
    <w:rsid w:val="001909D1"/>
    <w:rsid w:val="00191C7F"/>
    <w:rsid w:val="001926F1"/>
    <w:rsid w:val="001A5653"/>
    <w:rsid w:val="001E0053"/>
    <w:rsid w:val="001F085B"/>
    <w:rsid w:val="00201766"/>
    <w:rsid w:val="002056CD"/>
    <w:rsid w:val="002070A0"/>
    <w:rsid w:val="00215EDF"/>
    <w:rsid w:val="00250D7C"/>
    <w:rsid w:val="002571B0"/>
    <w:rsid w:val="00274A4E"/>
    <w:rsid w:val="00293A20"/>
    <w:rsid w:val="002B30D3"/>
    <w:rsid w:val="002D7CD8"/>
    <w:rsid w:val="002E029F"/>
    <w:rsid w:val="002E083B"/>
    <w:rsid w:val="002E67AA"/>
    <w:rsid w:val="00302C46"/>
    <w:rsid w:val="00304C95"/>
    <w:rsid w:val="00307A4E"/>
    <w:rsid w:val="003136E7"/>
    <w:rsid w:val="00331164"/>
    <w:rsid w:val="00331C97"/>
    <w:rsid w:val="003331DA"/>
    <w:rsid w:val="003364C5"/>
    <w:rsid w:val="00357DB8"/>
    <w:rsid w:val="00361AE3"/>
    <w:rsid w:val="003673C5"/>
    <w:rsid w:val="00373098"/>
    <w:rsid w:val="00377F24"/>
    <w:rsid w:val="00383DE4"/>
    <w:rsid w:val="00391C10"/>
    <w:rsid w:val="003940E9"/>
    <w:rsid w:val="003A4FF0"/>
    <w:rsid w:val="003C2B4B"/>
    <w:rsid w:val="003E5D05"/>
    <w:rsid w:val="003F5E43"/>
    <w:rsid w:val="003F7D44"/>
    <w:rsid w:val="00405394"/>
    <w:rsid w:val="004103BF"/>
    <w:rsid w:val="004873C1"/>
    <w:rsid w:val="00487A72"/>
    <w:rsid w:val="004A4937"/>
    <w:rsid w:val="004B35E4"/>
    <w:rsid w:val="004B50E1"/>
    <w:rsid w:val="004E2B26"/>
    <w:rsid w:val="005025FA"/>
    <w:rsid w:val="00532F17"/>
    <w:rsid w:val="00537473"/>
    <w:rsid w:val="00537EAF"/>
    <w:rsid w:val="00542F02"/>
    <w:rsid w:val="005431F1"/>
    <w:rsid w:val="00562E0A"/>
    <w:rsid w:val="00563B4C"/>
    <w:rsid w:val="0057336B"/>
    <w:rsid w:val="005A419D"/>
    <w:rsid w:val="005A4566"/>
    <w:rsid w:val="005B364B"/>
    <w:rsid w:val="005B50F7"/>
    <w:rsid w:val="005C55CF"/>
    <w:rsid w:val="005E00D0"/>
    <w:rsid w:val="005E2CC6"/>
    <w:rsid w:val="005F320F"/>
    <w:rsid w:val="006076DE"/>
    <w:rsid w:val="00613D49"/>
    <w:rsid w:val="00620F1B"/>
    <w:rsid w:val="006218EE"/>
    <w:rsid w:val="00646E59"/>
    <w:rsid w:val="006555F2"/>
    <w:rsid w:val="00666C92"/>
    <w:rsid w:val="00680C03"/>
    <w:rsid w:val="00691C3A"/>
    <w:rsid w:val="00691DCF"/>
    <w:rsid w:val="006A4D45"/>
    <w:rsid w:val="006B5D78"/>
    <w:rsid w:val="007032FB"/>
    <w:rsid w:val="00720C83"/>
    <w:rsid w:val="00722CDC"/>
    <w:rsid w:val="00724266"/>
    <w:rsid w:val="00727108"/>
    <w:rsid w:val="00732DBD"/>
    <w:rsid w:val="00746B4E"/>
    <w:rsid w:val="0078438A"/>
    <w:rsid w:val="007928ED"/>
    <w:rsid w:val="00795A5C"/>
    <w:rsid w:val="007960F3"/>
    <w:rsid w:val="007B5363"/>
    <w:rsid w:val="007B7D91"/>
    <w:rsid w:val="007C263D"/>
    <w:rsid w:val="007E4DBC"/>
    <w:rsid w:val="007F6777"/>
    <w:rsid w:val="007F7411"/>
    <w:rsid w:val="00806E38"/>
    <w:rsid w:val="00812BBF"/>
    <w:rsid w:val="0082722B"/>
    <w:rsid w:val="008368FB"/>
    <w:rsid w:val="00844AFC"/>
    <w:rsid w:val="0086035D"/>
    <w:rsid w:val="00885EE2"/>
    <w:rsid w:val="008875C6"/>
    <w:rsid w:val="008D0CBC"/>
    <w:rsid w:val="008D696A"/>
    <w:rsid w:val="008D6B19"/>
    <w:rsid w:val="00901224"/>
    <w:rsid w:val="00911EC4"/>
    <w:rsid w:val="00913EB9"/>
    <w:rsid w:val="00920C27"/>
    <w:rsid w:val="00922FBE"/>
    <w:rsid w:val="0093076C"/>
    <w:rsid w:val="00930F73"/>
    <w:rsid w:val="009771F3"/>
    <w:rsid w:val="00984F85"/>
    <w:rsid w:val="00985F49"/>
    <w:rsid w:val="009B2206"/>
    <w:rsid w:val="009D7288"/>
    <w:rsid w:val="009E4C9E"/>
    <w:rsid w:val="009F1C58"/>
    <w:rsid w:val="009F3193"/>
    <w:rsid w:val="009F6717"/>
    <w:rsid w:val="00A04FDC"/>
    <w:rsid w:val="00A07C33"/>
    <w:rsid w:val="00A111CD"/>
    <w:rsid w:val="00A15119"/>
    <w:rsid w:val="00A15717"/>
    <w:rsid w:val="00A36D14"/>
    <w:rsid w:val="00A43744"/>
    <w:rsid w:val="00A4384C"/>
    <w:rsid w:val="00A71810"/>
    <w:rsid w:val="00A72D2D"/>
    <w:rsid w:val="00A75992"/>
    <w:rsid w:val="00A82E47"/>
    <w:rsid w:val="00AA147C"/>
    <w:rsid w:val="00AA3B00"/>
    <w:rsid w:val="00AA619C"/>
    <w:rsid w:val="00AB7CA4"/>
    <w:rsid w:val="00AD08CA"/>
    <w:rsid w:val="00AD3011"/>
    <w:rsid w:val="00AE59DB"/>
    <w:rsid w:val="00AF2A2A"/>
    <w:rsid w:val="00AF7E8F"/>
    <w:rsid w:val="00B16F2C"/>
    <w:rsid w:val="00B50953"/>
    <w:rsid w:val="00B53A71"/>
    <w:rsid w:val="00B5467A"/>
    <w:rsid w:val="00B573F5"/>
    <w:rsid w:val="00B710DF"/>
    <w:rsid w:val="00B7188E"/>
    <w:rsid w:val="00BD3E47"/>
    <w:rsid w:val="00BD5667"/>
    <w:rsid w:val="00BE1EA9"/>
    <w:rsid w:val="00BE615E"/>
    <w:rsid w:val="00C26481"/>
    <w:rsid w:val="00C50AFD"/>
    <w:rsid w:val="00C71E45"/>
    <w:rsid w:val="00C74002"/>
    <w:rsid w:val="00C856D8"/>
    <w:rsid w:val="00C905B2"/>
    <w:rsid w:val="00C94F40"/>
    <w:rsid w:val="00CC1EDE"/>
    <w:rsid w:val="00D11EDD"/>
    <w:rsid w:val="00D12350"/>
    <w:rsid w:val="00D233DF"/>
    <w:rsid w:val="00D54C99"/>
    <w:rsid w:val="00D56F73"/>
    <w:rsid w:val="00D63D4B"/>
    <w:rsid w:val="00D75855"/>
    <w:rsid w:val="00D9785B"/>
    <w:rsid w:val="00DB29D1"/>
    <w:rsid w:val="00DC0991"/>
    <w:rsid w:val="00DC42C2"/>
    <w:rsid w:val="00DC6494"/>
    <w:rsid w:val="00E00CD4"/>
    <w:rsid w:val="00E01791"/>
    <w:rsid w:val="00E0301C"/>
    <w:rsid w:val="00E15C78"/>
    <w:rsid w:val="00E54C9F"/>
    <w:rsid w:val="00E6434A"/>
    <w:rsid w:val="00E64DA8"/>
    <w:rsid w:val="00E966F1"/>
    <w:rsid w:val="00EA42A5"/>
    <w:rsid w:val="00EA703D"/>
    <w:rsid w:val="00EA761C"/>
    <w:rsid w:val="00EB2764"/>
    <w:rsid w:val="00EC3A47"/>
    <w:rsid w:val="00EC5C70"/>
    <w:rsid w:val="00ED66BD"/>
    <w:rsid w:val="00EE5E01"/>
    <w:rsid w:val="00EF371C"/>
    <w:rsid w:val="00F018E7"/>
    <w:rsid w:val="00F1192C"/>
    <w:rsid w:val="00F140B1"/>
    <w:rsid w:val="00F2339F"/>
    <w:rsid w:val="00F73384"/>
    <w:rsid w:val="00F73564"/>
    <w:rsid w:val="00F742CD"/>
    <w:rsid w:val="00F86184"/>
    <w:rsid w:val="00F904F9"/>
    <w:rsid w:val="00FE4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0373AA"/>
  <w15:chartTrackingRefBased/>
  <w15:docId w15:val="{F782A9A0-BCDA-6045-97E3-2AA37CFC1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72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72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72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72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72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72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72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72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72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72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72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72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72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72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72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72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72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72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72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72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72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72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72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72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72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72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72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72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728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D72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F7D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7D44"/>
  </w:style>
  <w:style w:type="paragraph" w:styleId="Footer">
    <w:name w:val="footer"/>
    <w:basedOn w:val="Normal"/>
    <w:link w:val="FooterChar"/>
    <w:uiPriority w:val="99"/>
    <w:unhideWhenUsed/>
    <w:rsid w:val="003F7D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7D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J Chang</dc:creator>
  <cp:keywords/>
  <dc:description/>
  <cp:lastModifiedBy>Nicholas J Chang</cp:lastModifiedBy>
  <cp:revision>2</cp:revision>
  <dcterms:created xsi:type="dcterms:W3CDTF">2026-02-21T22:49:00Z</dcterms:created>
  <dcterms:modified xsi:type="dcterms:W3CDTF">2026-02-22T00:52:00Z</dcterms:modified>
</cp:coreProperties>
</file>